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9E3DB" w14:textId="77777777" w:rsidR="00111799" w:rsidRDefault="00111799" w:rsidP="00111799">
      <w:pPr>
        <w:pStyle w:val="NoSpacing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614E59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614E59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Immobility examples conferring high immobility burden. Any additional hospitalised immobility, either by a worse score already shown or by an additional hospitalised day with any immobility, would also be considered high immobility burden.</w:t>
      </w:r>
    </w:p>
    <w:p w14:paraId="3646F7C4" w14:textId="77777777" w:rsidR="00111799" w:rsidRDefault="00111799" w:rsidP="00111799">
      <w:pPr>
        <w:pStyle w:val="NoSpacing"/>
        <w:rPr>
          <w:rFonts w:ascii="Arial" w:hAnsi="Arial" w:cs="Arial"/>
          <w:sz w:val="22"/>
          <w:szCs w:val="22"/>
        </w:rPr>
      </w:pPr>
    </w:p>
    <w:p w14:paraId="5B9BDE50" w14:textId="77777777" w:rsidR="00111799" w:rsidRDefault="00111799" w:rsidP="00111799">
      <w:pPr>
        <w:pStyle w:val="NoSpacing"/>
        <w:rPr>
          <w:rFonts w:ascii="Arial" w:hAnsi="Arial" w:cs="Arial"/>
          <w:sz w:val="22"/>
          <w:szCs w:val="22"/>
        </w:rPr>
      </w:pPr>
      <w:r w:rsidRPr="004C2EBF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BF04183" wp14:editId="3B0E0B8B">
            <wp:extent cx="4025900" cy="6273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25900" cy="627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C982E" w14:textId="77777777" w:rsidR="00111799" w:rsidRPr="00CC52D9" w:rsidRDefault="00111799" w:rsidP="0011179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956CC84" w14:textId="77777777" w:rsidR="00111799" w:rsidRDefault="00111799" w:rsidP="00111799">
      <w:pPr>
        <w:pStyle w:val="NoSpacing"/>
        <w:rPr>
          <w:rFonts w:ascii="Arial" w:hAnsi="Arial" w:cs="Arial"/>
          <w:sz w:val="22"/>
          <w:szCs w:val="22"/>
        </w:rPr>
      </w:pPr>
      <w:r w:rsidRPr="006D0740">
        <w:rPr>
          <w:rFonts w:ascii="Arial" w:hAnsi="Arial" w:cs="Arial"/>
          <w:b/>
          <w:bCs/>
          <w:sz w:val="22"/>
          <w:szCs w:val="22"/>
        </w:rPr>
        <w:lastRenderedPageBreak/>
        <w:t>Supp</w:t>
      </w:r>
      <w:r>
        <w:rPr>
          <w:rFonts w:ascii="Arial" w:hAnsi="Arial" w:cs="Arial"/>
          <w:b/>
          <w:bCs/>
          <w:sz w:val="22"/>
          <w:szCs w:val="22"/>
        </w:rPr>
        <w:t xml:space="preserve">lementary </w:t>
      </w:r>
      <w:r w:rsidRPr="006D0740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 xml:space="preserve">1. </w:t>
      </w:r>
      <w:r>
        <w:rPr>
          <w:rFonts w:ascii="Arial" w:hAnsi="Arial" w:cs="Arial"/>
          <w:sz w:val="22"/>
          <w:szCs w:val="22"/>
        </w:rPr>
        <w:t>Prevalence of frailty index (FI) deficits at</w:t>
      </w:r>
      <w:r w:rsidRPr="006D0740">
        <w:rPr>
          <w:rFonts w:ascii="Arial" w:hAnsi="Arial" w:cs="Arial"/>
          <w:sz w:val="22"/>
          <w:szCs w:val="22"/>
        </w:rPr>
        <w:t xml:space="preserve"> baseline and </w:t>
      </w:r>
      <w:r>
        <w:rPr>
          <w:rFonts w:ascii="Arial" w:hAnsi="Arial" w:cs="Arial"/>
          <w:sz w:val="22"/>
          <w:szCs w:val="22"/>
        </w:rPr>
        <w:t>follow-up. Items removed from previously used FI were the ability to ambulate, transfer, and walk upstairs [ref].</w:t>
      </w:r>
    </w:p>
    <w:p w14:paraId="21F0B973" w14:textId="77777777" w:rsidR="00111799" w:rsidRPr="006D0740" w:rsidRDefault="00111799" w:rsidP="00111799">
      <w:pPr>
        <w:pStyle w:val="NoSpacing"/>
        <w:rPr>
          <w:rFonts w:ascii="Arial" w:hAnsi="Arial" w:cs="Arial"/>
          <w:sz w:val="22"/>
          <w:szCs w:val="22"/>
        </w:rPr>
      </w:pPr>
    </w:p>
    <w:tbl>
      <w:tblPr>
        <w:tblStyle w:val="TableGrid"/>
        <w:tblW w:w="8931" w:type="dxa"/>
        <w:tblInd w:w="-10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6A0" w:firstRow="1" w:lastRow="0" w:firstColumn="1" w:lastColumn="0" w:noHBand="1" w:noVBand="1"/>
      </w:tblPr>
      <w:tblGrid>
        <w:gridCol w:w="3828"/>
        <w:gridCol w:w="2551"/>
        <w:gridCol w:w="2552"/>
      </w:tblGrid>
      <w:tr w:rsidR="00111799" w:rsidRPr="000E4848" w14:paraId="58AB2306" w14:textId="77777777" w:rsidTr="00411D58">
        <w:trPr>
          <w:trHeight w:val="345"/>
        </w:trPr>
        <w:tc>
          <w:tcPr>
            <w:tcW w:w="3828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vAlign w:val="center"/>
          </w:tcPr>
          <w:p w14:paraId="2B072DEC" w14:textId="77777777" w:rsidR="00111799" w:rsidRPr="0095288C" w:rsidRDefault="00111799" w:rsidP="00411D58">
            <w:pPr>
              <w:pStyle w:val="NoSpacing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5288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Frailty index defici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4D79729A" w14:textId="77777777" w:rsidR="00111799" w:rsidRPr="0095288C" w:rsidRDefault="00111799" w:rsidP="00411D58">
            <w:pPr>
              <w:pStyle w:val="NoSpacing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5288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Baseline prevalenc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472E5CCE" w14:textId="77777777" w:rsidR="00111799" w:rsidRPr="0095288C" w:rsidRDefault="00111799" w:rsidP="00411D58">
            <w:pPr>
              <w:pStyle w:val="NoSpacing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5288C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Follow-up prevalence</w:t>
            </w:r>
          </w:p>
        </w:tc>
      </w:tr>
      <w:tr w:rsidR="00111799" w:rsidRPr="000E4848" w14:paraId="721C58D1" w14:textId="77777777" w:rsidTr="00411D58">
        <w:trPr>
          <w:trHeight w:val="345"/>
        </w:trPr>
        <w:tc>
          <w:tcPr>
            <w:tcW w:w="3828" w:type="dxa"/>
            <w:tcBorders>
              <w:top w:val="single" w:sz="4" w:space="0" w:color="auto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386B955E" w14:textId="77777777" w:rsidR="00111799" w:rsidRPr="000E4848" w:rsidRDefault="00111799" w:rsidP="00411D58">
            <w:pPr>
              <w:pStyle w:val="NoSpacing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General Health (fair/poor</w:t>
            </w: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/very poor</w:t>
            </w: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124DF81D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4%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54343684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20%</w:t>
            </w:r>
          </w:p>
        </w:tc>
      </w:tr>
      <w:tr w:rsidR="00111799" w:rsidRPr="000E4848" w14:paraId="33C80DAD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44883539" w14:textId="77777777" w:rsidR="00111799" w:rsidRPr="000E4848" w:rsidRDefault="00111799" w:rsidP="00411D5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Myocardial </w:t>
            </w: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i</w:t>
            </w: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farction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386EA9BE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20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0872B64B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21%</w:t>
            </w:r>
          </w:p>
        </w:tc>
      </w:tr>
      <w:tr w:rsidR="00111799" w:rsidRPr="000E4848" w14:paraId="1368FB92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1CC162B1" w14:textId="77777777" w:rsidR="00111799" w:rsidRPr="000E4848" w:rsidRDefault="00111799" w:rsidP="00411D5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41F3E6A9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49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44E4AA60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55%</w:t>
            </w:r>
          </w:p>
        </w:tc>
      </w:tr>
      <w:tr w:rsidR="00111799" w:rsidRPr="000E4848" w14:paraId="7B848D99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3D87C996" w14:textId="77777777" w:rsidR="00111799" w:rsidRPr="000E4848" w:rsidRDefault="00111799" w:rsidP="00411D5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1D4D4627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1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388904A9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2%</w:t>
            </w:r>
          </w:p>
        </w:tc>
      </w:tr>
      <w:tr w:rsidR="00111799" w:rsidRPr="000E4848" w14:paraId="715EAA01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27392E5B" w14:textId="77777777" w:rsidR="00111799" w:rsidRPr="000E4848" w:rsidRDefault="00111799" w:rsidP="00411D5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troke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57B411A1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8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32152CA6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1%</w:t>
            </w:r>
          </w:p>
        </w:tc>
      </w:tr>
      <w:tr w:rsidR="00111799" w:rsidRPr="000E4848" w14:paraId="67479C20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57ACD010" w14:textId="77777777" w:rsidR="00111799" w:rsidRPr="000E4848" w:rsidRDefault="00111799" w:rsidP="00411D5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1BB6DEA4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24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5187F179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29%</w:t>
            </w:r>
          </w:p>
        </w:tc>
      </w:tr>
      <w:tr w:rsidR="00111799" w:rsidRPr="000E4848" w14:paraId="075E1E99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413D6A6A" w14:textId="77777777" w:rsidR="00111799" w:rsidRPr="000E4848" w:rsidRDefault="00111799" w:rsidP="00411D5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PD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6C2848D6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2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607F1BE6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3%</w:t>
            </w:r>
          </w:p>
        </w:tc>
      </w:tr>
      <w:tr w:rsidR="00111799" w:rsidRPr="000E4848" w14:paraId="1B41334D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40C89778" w14:textId="77777777" w:rsidR="00111799" w:rsidRPr="000E4848" w:rsidRDefault="00111799" w:rsidP="00411D5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6A679FCC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0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246A40B5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2%</w:t>
            </w:r>
          </w:p>
        </w:tc>
      </w:tr>
      <w:tr w:rsidR="00111799" w:rsidRPr="000E4848" w14:paraId="30F9D0CC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2F59D8C1" w14:textId="77777777" w:rsidR="00111799" w:rsidRPr="000E4848" w:rsidRDefault="00111799" w:rsidP="00411D5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Near vision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24DD3E67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2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56AFCA89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6%</w:t>
            </w:r>
          </w:p>
        </w:tc>
      </w:tr>
      <w:tr w:rsidR="00111799" w:rsidRPr="000E4848" w14:paraId="0A07B5F3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7ACBF294" w14:textId="77777777" w:rsidR="00111799" w:rsidRPr="000E4848" w:rsidRDefault="00111799" w:rsidP="00411D5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istant vision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7D261B1D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7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39EB1169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8%</w:t>
            </w:r>
          </w:p>
        </w:tc>
      </w:tr>
      <w:tr w:rsidR="00111799" w:rsidRPr="000E4848" w14:paraId="6C4B8039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64DBE5B8" w14:textId="77777777" w:rsidR="00111799" w:rsidRPr="000E4848" w:rsidRDefault="00111799" w:rsidP="00411D58">
            <w:pPr>
              <w:pStyle w:val="NoSpacing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onversational hearing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6308B7C2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2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607E673D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3%</w:t>
            </w:r>
          </w:p>
        </w:tc>
      </w:tr>
      <w:tr w:rsidR="00111799" w:rsidRPr="000E4848" w14:paraId="07E8D417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27830E95" w14:textId="77777777" w:rsidR="00111799" w:rsidRPr="000E4848" w:rsidRDefault="00111799" w:rsidP="00411D5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Hearing in noisy room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69D337FA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26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67176775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37%</w:t>
            </w:r>
          </w:p>
        </w:tc>
      </w:tr>
      <w:tr w:rsidR="00111799" w:rsidRPr="000E4848" w14:paraId="2B8E12C1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0A1D2F01" w14:textId="77777777" w:rsidR="00111799" w:rsidRPr="000E4848" w:rsidRDefault="00111799" w:rsidP="00411D5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Urinary Incontinence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1CA0F921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0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66823091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1%</w:t>
            </w:r>
          </w:p>
        </w:tc>
      </w:tr>
      <w:tr w:rsidR="00111799" w:rsidRPr="000E4848" w14:paraId="70F6F292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0472350F" w14:textId="77777777" w:rsidR="00111799" w:rsidRPr="000E4848" w:rsidRDefault="00111799" w:rsidP="00411D5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ccidental fall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2C6A23BE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36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7EE9F8B3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28%</w:t>
            </w:r>
          </w:p>
        </w:tc>
      </w:tr>
      <w:tr w:rsidR="00111799" w:rsidRPr="000E4848" w14:paraId="3A94431F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4CC4BB82" w14:textId="77777777" w:rsidR="00111799" w:rsidRPr="000E4848" w:rsidRDefault="00111799" w:rsidP="00411D5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Weight loss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325A366E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49E6E962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4%</w:t>
            </w:r>
          </w:p>
        </w:tc>
      </w:tr>
      <w:tr w:rsidR="00111799" w:rsidRPr="000E4848" w14:paraId="5605E1CB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64DFD307" w14:textId="77777777" w:rsidR="00111799" w:rsidRPr="000E4848" w:rsidRDefault="00111799" w:rsidP="00411D58">
            <w:pPr>
              <w:pStyle w:val="NoSpacing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Feed</w:t>
            </w: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ing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79AF9A6B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60C3E3C5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2%</w:t>
            </w:r>
          </w:p>
        </w:tc>
      </w:tr>
      <w:tr w:rsidR="00111799" w:rsidRPr="000E4848" w14:paraId="64DC11B1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3AB411CC" w14:textId="77777777" w:rsidR="00111799" w:rsidRPr="000E4848" w:rsidRDefault="00111799" w:rsidP="00411D58">
            <w:pPr>
              <w:pStyle w:val="NoSpacing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Making</w:t>
            </w: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hot drink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291B8BEA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2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20D34A74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4%</w:t>
            </w:r>
          </w:p>
        </w:tc>
      </w:tr>
      <w:tr w:rsidR="00111799" w:rsidRPr="000E4848" w14:paraId="0DEECD1B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699F8D10" w14:textId="77777777" w:rsidR="00111799" w:rsidRPr="000E4848" w:rsidRDefault="00111799" w:rsidP="00411D58">
            <w:pPr>
              <w:pStyle w:val="NoSpacing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W</w:t>
            </w: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sh</w:t>
            </w: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ing</w:t>
            </w: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up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28F38FE2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3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22E38840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8%</w:t>
            </w:r>
          </w:p>
        </w:tc>
      </w:tr>
      <w:tr w:rsidR="00111799" w:rsidRPr="000E4848" w14:paraId="4B85306F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1D3F2DB9" w14:textId="77777777" w:rsidR="00111799" w:rsidRPr="000E4848" w:rsidRDefault="00111799" w:rsidP="00411D58">
            <w:pPr>
              <w:pStyle w:val="NoSpacing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Managing f</w:t>
            </w: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inances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1BC9CC6E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4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27B4509C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4%</w:t>
            </w:r>
          </w:p>
        </w:tc>
      </w:tr>
      <w:tr w:rsidR="00111799" w:rsidRPr="000E4848" w14:paraId="405C143D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4FA00244" w14:textId="77777777" w:rsidR="00111799" w:rsidRPr="000E4848" w:rsidRDefault="00111799" w:rsidP="00411D58">
            <w:pPr>
              <w:pStyle w:val="NoSpacing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Laundry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4883D2C7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6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043A019A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2%</w:t>
            </w:r>
          </w:p>
        </w:tc>
      </w:tr>
      <w:tr w:rsidR="00111799" w:rsidRPr="000E4848" w14:paraId="09FFC72C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278130D8" w14:textId="77777777" w:rsidR="00111799" w:rsidRPr="000E4848" w:rsidRDefault="00111799" w:rsidP="00411D58">
            <w:pPr>
              <w:pStyle w:val="NoSpacing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hopping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223B894A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3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610EA5E9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4%</w:t>
            </w:r>
          </w:p>
        </w:tc>
      </w:tr>
      <w:tr w:rsidR="00111799" w:rsidRPr="000E4848" w14:paraId="55E2E804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34888933" w14:textId="77777777" w:rsidR="00111799" w:rsidRPr="000E4848" w:rsidRDefault="00111799" w:rsidP="00411D58">
            <w:pPr>
              <w:pStyle w:val="NoSpacing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ocial activities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7504356D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8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3D8296E0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1%</w:t>
            </w:r>
          </w:p>
        </w:tc>
      </w:tr>
      <w:tr w:rsidR="00111799" w:rsidRPr="000E4848" w14:paraId="0ABF3FA5" w14:textId="77777777" w:rsidTr="00411D58">
        <w:trPr>
          <w:trHeight w:val="360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7CEBB6B8" w14:textId="77777777" w:rsidR="00111799" w:rsidRPr="000E4848" w:rsidRDefault="00111799" w:rsidP="00411D58">
            <w:pPr>
              <w:pStyle w:val="NoSpacing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Garden</w:t>
            </w: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ing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79CDA5CE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37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615EBE81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33%</w:t>
            </w:r>
          </w:p>
        </w:tc>
      </w:tr>
      <w:tr w:rsidR="00111799" w:rsidRPr="000E4848" w14:paraId="6CDD9586" w14:textId="77777777" w:rsidTr="00411D58">
        <w:trPr>
          <w:trHeight w:val="345"/>
        </w:trPr>
        <w:tc>
          <w:tcPr>
            <w:tcW w:w="382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65F95C2E" w14:textId="77777777" w:rsidR="00111799" w:rsidRPr="000E4848" w:rsidRDefault="00111799" w:rsidP="00411D5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olypharmacy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2A52363E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31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2EF7A0B9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31%</w:t>
            </w:r>
          </w:p>
        </w:tc>
      </w:tr>
      <w:tr w:rsidR="00111799" w:rsidRPr="000E4848" w14:paraId="0851D81D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0BBE17FD" w14:textId="77777777" w:rsidR="00111799" w:rsidRPr="000E4848" w:rsidRDefault="00111799" w:rsidP="00411D58">
            <w:pPr>
              <w:pStyle w:val="NoSpacing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Grooming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16AB0461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39D3AAF2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3%</w:t>
            </w:r>
          </w:p>
        </w:tc>
      </w:tr>
      <w:tr w:rsidR="00111799" w:rsidRPr="000E4848" w14:paraId="28BCD2A1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46DC8DFA" w14:textId="77777777" w:rsidR="00111799" w:rsidRPr="000E4848" w:rsidRDefault="00111799" w:rsidP="00411D58">
            <w:pPr>
              <w:pStyle w:val="NoSpacing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Bathing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163F8790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2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1E406DB1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4%</w:t>
            </w:r>
          </w:p>
        </w:tc>
      </w:tr>
      <w:tr w:rsidR="00111799" w:rsidRPr="000E4848" w14:paraId="326BA54D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6EE92E39" w14:textId="77777777" w:rsidR="00111799" w:rsidRPr="000E4848" w:rsidRDefault="00111799" w:rsidP="00411D58">
            <w:pPr>
              <w:pStyle w:val="NoSpacing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ressing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029F2258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2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2DF53128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3%</w:t>
            </w:r>
          </w:p>
        </w:tc>
      </w:tr>
      <w:tr w:rsidR="00111799" w:rsidRPr="000E4848" w14:paraId="4B02E123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66B13650" w14:textId="77777777" w:rsidR="00111799" w:rsidRPr="000E4848" w:rsidRDefault="00111799" w:rsidP="00411D58">
            <w:pPr>
              <w:pStyle w:val="NoSpacing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Toileting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377D95DF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67EB5AAF" w14:textId="77777777" w:rsidR="00111799" w:rsidRPr="000E4848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848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2%</w:t>
            </w:r>
          </w:p>
        </w:tc>
      </w:tr>
      <w:tr w:rsidR="00111799" w:rsidRPr="000E4848" w14:paraId="61BC66C3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4883D554" w14:textId="77777777" w:rsidR="00111799" w:rsidRPr="008035E3" w:rsidRDefault="00111799" w:rsidP="00411D58">
            <w:pPr>
              <w:pStyle w:val="NoSpacing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8035E3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Immediate Recall (&lt;4 words)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049BDAA6" w14:textId="77777777" w:rsidR="00111799" w:rsidRPr="008035E3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35E3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31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6A1FD1B1" w14:textId="77777777" w:rsidR="00111799" w:rsidRPr="008035E3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35E3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26%</w:t>
            </w:r>
          </w:p>
        </w:tc>
      </w:tr>
      <w:tr w:rsidR="00111799" w:rsidRPr="000E4848" w14:paraId="1F787D4A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13BF4386" w14:textId="77777777" w:rsidR="00111799" w:rsidRPr="008035E3" w:rsidRDefault="00111799" w:rsidP="00411D58">
            <w:pPr>
              <w:pStyle w:val="NoSpacing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8035E3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elayed Recall (&lt;2 words)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2B8E28BF" w14:textId="77777777" w:rsidR="00111799" w:rsidRPr="008035E3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35E3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29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07BE02A7" w14:textId="77777777" w:rsidR="00111799" w:rsidRPr="008035E3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35E3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26%</w:t>
            </w:r>
          </w:p>
        </w:tc>
      </w:tr>
      <w:tr w:rsidR="00111799" w:rsidRPr="000E4848" w14:paraId="002F86CC" w14:textId="77777777" w:rsidTr="00411D58">
        <w:trPr>
          <w:trHeight w:val="345"/>
        </w:trPr>
        <w:tc>
          <w:tcPr>
            <w:tcW w:w="3828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6C6B3155" w14:textId="77777777" w:rsidR="00111799" w:rsidRPr="008035E3" w:rsidRDefault="00111799" w:rsidP="00411D58">
            <w:pPr>
              <w:pStyle w:val="NoSpacing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8035E3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Verbal fluency (&lt;=10 animals)</w:t>
            </w:r>
          </w:p>
        </w:tc>
        <w:tc>
          <w:tcPr>
            <w:tcW w:w="2551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67508595" w14:textId="77777777" w:rsidR="00111799" w:rsidRPr="008035E3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35E3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8%</w:t>
            </w:r>
          </w:p>
        </w:tc>
        <w:tc>
          <w:tcPr>
            <w:tcW w:w="2552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vAlign w:val="bottom"/>
          </w:tcPr>
          <w:p w14:paraId="1721A123" w14:textId="77777777" w:rsidR="00111799" w:rsidRPr="008035E3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35E3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7%</w:t>
            </w:r>
          </w:p>
        </w:tc>
      </w:tr>
      <w:tr w:rsidR="00111799" w:rsidRPr="000E4848" w14:paraId="1D7BB51B" w14:textId="77777777" w:rsidTr="00411D58">
        <w:trPr>
          <w:trHeight w:val="375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2F3BC" w14:textId="77777777" w:rsidR="00111799" w:rsidRPr="008035E3" w:rsidRDefault="00111799" w:rsidP="00411D58">
            <w:pPr>
              <w:pStyle w:val="NoSpacing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8035E3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Verbal fluency (&lt;=10 letter words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5D52E9" w14:textId="77777777" w:rsidR="00111799" w:rsidRPr="008035E3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35E3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7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426DD0" w14:textId="77777777" w:rsidR="00111799" w:rsidRPr="008035E3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35E3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22%</w:t>
            </w:r>
          </w:p>
        </w:tc>
      </w:tr>
      <w:tr w:rsidR="00111799" w:rsidRPr="000E4848" w14:paraId="77064B9D" w14:textId="77777777" w:rsidTr="00411D58">
        <w:trPr>
          <w:trHeight w:val="375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DF9FE8" w14:textId="77777777" w:rsidR="00111799" w:rsidRPr="000E4848" w:rsidRDefault="00111799" w:rsidP="00411D58">
            <w:pPr>
              <w:pStyle w:val="NoSpacing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ll % refer to impairments (deficits).</w:t>
            </w:r>
          </w:p>
        </w:tc>
      </w:tr>
    </w:tbl>
    <w:p w14:paraId="478FB90D" w14:textId="77777777" w:rsidR="00111799" w:rsidRDefault="00111799" w:rsidP="00111799">
      <w:pPr>
        <w:pStyle w:val="NoSpacing"/>
        <w:rPr>
          <w:rFonts w:ascii="Arial" w:hAnsi="Arial" w:cs="Arial"/>
        </w:rPr>
      </w:pPr>
    </w:p>
    <w:p w14:paraId="6FBAFAAA" w14:textId="77777777" w:rsidR="00111799" w:rsidRPr="00327713" w:rsidRDefault="00111799" w:rsidP="00111799">
      <w:r>
        <w:rPr>
          <w:rFonts w:ascii="Arial" w:hAnsi="Arial" w:cs="Arial"/>
        </w:rPr>
        <w:br w:type="page"/>
      </w:r>
      <w:r w:rsidRPr="00327713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327713">
        <w:rPr>
          <w:b/>
          <w:bCs/>
        </w:rPr>
        <w:t xml:space="preserve">. </w:t>
      </w:r>
      <w:r>
        <w:rPr>
          <w:b/>
          <w:bCs/>
        </w:rPr>
        <w:t xml:space="preserve">Sensitivity Analysis. </w:t>
      </w:r>
      <w:r>
        <w:t>Associations between baseline immobility and follow-up Frailty Index.</w:t>
      </w:r>
    </w:p>
    <w:p w14:paraId="732F4EE1" w14:textId="77777777" w:rsidR="00111799" w:rsidRPr="00327713" w:rsidRDefault="00111799" w:rsidP="00111799">
      <w:pPr>
        <w:pStyle w:val="NoSpacing"/>
        <w:rPr>
          <w:rFonts w:ascii="Arial" w:hAnsi="Arial" w:cs="Arial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010"/>
        <w:gridCol w:w="1137"/>
        <w:gridCol w:w="1417"/>
        <w:gridCol w:w="1045"/>
        <w:gridCol w:w="1417"/>
      </w:tblGrid>
      <w:tr w:rsidR="00111799" w:rsidRPr="00327713" w14:paraId="598D69CD" w14:textId="77777777" w:rsidTr="00411D58">
        <w:trPr>
          <w:trHeight w:val="320"/>
        </w:trPr>
        <w:tc>
          <w:tcPr>
            <w:tcW w:w="2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20924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55B092" w14:textId="77777777" w:rsidR="00111799" w:rsidRPr="0059642E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642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136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63D30B" w14:textId="77777777" w:rsidR="00111799" w:rsidRPr="0059642E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642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A4062B" w14:textId="77777777" w:rsidR="00111799" w:rsidRPr="0059642E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642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</w:tr>
      <w:tr w:rsidR="00111799" w:rsidRPr="00327713" w14:paraId="71F74E60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20B092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aseline Frailty Index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22955F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0FC95088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0608">
              <w:t>0.066</w:t>
            </w:r>
          </w:p>
        </w:tc>
        <w:tc>
          <w:tcPr>
            <w:tcW w:w="57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39231DFD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0608">
              <w:t>0.076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424FAD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1799" w:rsidRPr="00327713" w14:paraId="73731C9E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6B15C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ge (per year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EF342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706D8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452DD">
              <w:t>0.0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E341B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452DD">
              <w:t>0.00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1CD06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1799" w:rsidRPr="00327713" w14:paraId="5778BA4A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DD781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ex (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women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f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men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13E50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00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063B8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53DD1">
              <w:t>-0.01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E6FF8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953DD1">
              <w:t>0.00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A6D1D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75</w:t>
            </w:r>
          </w:p>
        </w:tc>
      </w:tr>
      <w:tr w:rsidR="00111799" w:rsidRPr="00327713" w14:paraId="6641C167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F9108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 admissio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BCC2E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[ref]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4C63F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627F1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72636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f</w:t>
            </w:r>
          </w:p>
        </w:tc>
      </w:tr>
      <w:tr w:rsidR="00111799" w:rsidRPr="00327713" w14:paraId="243F2278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579D1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Low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mmobility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rde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F01E4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88628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765A5">
              <w:t>-0.0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F8FF6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765A5">
              <w:t>0.04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2ABA2" w14:textId="77777777" w:rsidR="00111799" w:rsidRPr="00327713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111799" w:rsidRPr="00327713" w14:paraId="1C410478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1A2D6A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High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mmobility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rden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4D017D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3F0B47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D3B59">
              <w:t>0.04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A067CE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D3B59">
              <w:t>0.106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BB087A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1799" w:rsidRPr="00327713" w14:paraId="2E155C60" w14:textId="77777777" w:rsidTr="00411D58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52266" w14:textId="77777777" w:rsidR="00111799" w:rsidRPr="00701809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xlcuded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if any participants if they had any elective admission. This was identified post hoc based on recorded admission diagnosis. Fourteen participants were excluded.</w:t>
            </w:r>
          </w:p>
        </w:tc>
      </w:tr>
    </w:tbl>
    <w:p w14:paraId="0485A6FF" w14:textId="77777777" w:rsidR="00111799" w:rsidRDefault="00111799" w:rsidP="00111799">
      <w:pPr>
        <w:pStyle w:val="NoSpacing"/>
        <w:rPr>
          <w:rFonts w:ascii="Arial" w:hAnsi="Arial" w:cs="Arial"/>
          <w:sz w:val="22"/>
          <w:szCs w:val="22"/>
        </w:rPr>
      </w:pPr>
    </w:p>
    <w:p w14:paraId="16642921" w14:textId="77777777" w:rsidR="00111799" w:rsidRPr="00327713" w:rsidRDefault="00111799" w:rsidP="00111799">
      <w:pPr>
        <w:pStyle w:val="NoSpacing"/>
        <w:rPr>
          <w:rFonts w:ascii="Arial" w:hAnsi="Arial" w:cs="Arial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010"/>
        <w:gridCol w:w="1137"/>
        <w:gridCol w:w="1417"/>
        <w:gridCol w:w="1045"/>
        <w:gridCol w:w="1417"/>
      </w:tblGrid>
      <w:tr w:rsidR="00111799" w:rsidRPr="00327713" w14:paraId="222AEE91" w14:textId="77777777" w:rsidTr="00411D58">
        <w:trPr>
          <w:trHeight w:val="320"/>
        </w:trPr>
        <w:tc>
          <w:tcPr>
            <w:tcW w:w="2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A9C13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bookmarkStart w:id="0" w:name="_Hlk200479098"/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924A83" w14:textId="77777777" w:rsidR="00111799" w:rsidRPr="0059642E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642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136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41539E" w14:textId="77777777" w:rsidR="00111799" w:rsidRPr="0059642E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642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318793" w14:textId="77777777" w:rsidR="00111799" w:rsidRPr="0059642E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642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</w:tr>
      <w:tr w:rsidR="00111799" w:rsidRPr="00327713" w14:paraId="6DAFBF16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0EF42F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aseline Frailty Index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BAA22A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81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EBFF1A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57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A633C2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86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1C4C81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1799" w:rsidRPr="00327713" w14:paraId="77449340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42A11D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aseline mobility (per level)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2B7B3A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23218F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023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CB3B58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26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B09B5A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909</w:t>
            </w:r>
          </w:p>
        </w:tc>
      </w:tr>
      <w:tr w:rsidR="00111799" w:rsidRPr="00327713" w14:paraId="01AE22C2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1EA00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ge (per year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ABD45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BCD8C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9204A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8AC14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1799" w:rsidRPr="00327713" w14:paraId="2EA94373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81565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ex (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women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f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men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96E8B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0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2BF2D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01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D1291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E09C3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75</w:t>
            </w:r>
          </w:p>
        </w:tc>
      </w:tr>
      <w:tr w:rsidR="00111799" w:rsidRPr="00327713" w14:paraId="38DADA91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D62CD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 admissio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42C04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[ref]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94B40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8C01F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F63F7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[ref]</w:t>
            </w:r>
          </w:p>
        </w:tc>
      </w:tr>
      <w:tr w:rsidR="00111799" w:rsidRPr="00327713" w14:paraId="444156BB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FAC5D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Low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mmobility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rde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454C2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482AB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0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5E56A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4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EE0C2" w14:textId="77777777" w:rsidR="00111799" w:rsidRPr="00327713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4</w:t>
            </w:r>
          </w:p>
        </w:tc>
      </w:tr>
      <w:tr w:rsidR="00111799" w:rsidRPr="00327713" w14:paraId="6A8EA1A0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91F20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High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mmobility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rden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BC447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66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458D5E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4D241F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93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6F6BFD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1799" w:rsidRPr="00327713" w14:paraId="088C5991" w14:textId="77777777" w:rsidTr="00411D58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B6A5C" w14:textId="77777777" w:rsidR="00111799" w:rsidRPr="00701809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56BB4">
              <w:rPr>
                <w:rFonts w:ascii="Arial" w:hAnsi="Arial" w:cs="Arial"/>
                <w:sz w:val="20"/>
                <w:szCs w:val="20"/>
              </w:rPr>
              <w:t>Mobility at baseline was an ordinal variable ranging from immobile, dependent on others</w:t>
            </w:r>
            <w:r>
              <w:rPr>
                <w:rFonts w:ascii="Arial" w:hAnsi="Arial" w:cs="Arial"/>
                <w:sz w:val="20"/>
                <w:szCs w:val="20"/>
              </w:rPr>
              <w:t>, independent if using an aid, to</w:t>
            </w:r>
            <w:r w:rsidRPr="00156BB4">
              <w:rPr>
                <w:rFonts w:ascii="Arial" w:hAnsi="Arial" w:cs="Arial"/>
                <w:sz w:val="20"/>
                <w:szCs w:val="20"/>
              </w:rPr>
              <w:t xml:space="preserve"> independently able. </w:t>
            </w:r>
          </w:p>
        </w:tc>
      </w:tr>
      <w:bookmarkEnd w:id="0"/>
    </w:tbl>
    <w:p w14:paraId="0B54B2D2" w14:textId="77777777" w:rsidR="00111799" w:rsidRDefault="00111799" w:rsidP="00111799">
      <w:pPr>
        <w:pStyle w:val="NoSpacing"/>
        <w:rPr>
          <w:rFonts w:ascii="Arial" w:hAnsi="Arial" w:cs="Arial"/>
          <w:sz w:val="22"/>
          <w:szCs w:val="22"/>
        </w:rPr>
      </w:pPr>
    </w:p>
    <w:p w14:paraId="4B5CDD08" w14:textId="77777777" w:rsidR="00111799" w:rsidRDefault="00111799" w:rsidP="00111799">
      <w:pPr>
        <w:pStyle w:val="NoSpacing"/>
        <w:rPr>
          <w:rFonts w:ascii="Arial" w:hAnsi="Arial" w:cs="Arial"/>
          <w:sz w:val="22"/>
          <w:szCs w:val="22"/>
        </w:rPr>
      </w:pPr>
    </w:p>
    <w:p w14:paraId="44986555" w14:textId="77777777" w:rsidR="00111799" w:rsidRPr="00327713" w:rsidRDefault="00111799" w:rsidP="00111799">
      <w:pPr>
        <w:pStyle w:val="NoSpacing"/>
        <w:rPr>
          <w:rFonts w:ascii="Arial" w:hAnsi="Arial" w:cs="Arial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010"/>
        <w:gridCol w:w="1137"/>
        <w:gridCol w:w="1417"/>
        <w:gridCol w:w="1045"/>
        <w:gridCol w:w="1417"/>
      </w:tblGrid>
      <w:tr w:rsidR="00111799" w:rsidRPr="00327713" w14:paraId="5743F771" w14:textId="77777777" w:rsidTr="00411D58">
        <w:trPr>
          <w:trHeight w:val="320"/>
        </w:trPr>
        <w:tc>
          <w:tcPr>
            <w:tcW w:w="2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43729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74EC18" w14:textId="77777777" w:rsidR="00111799" w:rsidRPr="0059642E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642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136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924A81" w14:textId="77777777" w:rsidR="00111799" w:rsidRPr="0059642E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642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412562" w14:textId="77777777" w:rsidR="00111799" w:rsidRPr="0059642E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642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</w:tr>
      <w:tr w:rsidR="00111799" w:rsidRPr="00327713" w14:paraId="5A69471A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7897E5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aseline Frailty Index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E6810F8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A7574">
              <w:t>0.07</w:t>
            </w:r>
            <w:r>
              <w:t>2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5FDFB2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57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159531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86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09575D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1799" w:rsidRPr="00327713" w14:paraId="7B101F03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992C1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ge (per year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FB594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A7574">
              <w:t>0.00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5C2D6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5DF1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0A3FF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1799" w:rsidRPr="00327713" w14:paraId="325B7E7E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2AAD4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ex (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women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f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men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060DC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A7574">
              <w:t>-0.00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0833C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01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747D3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B37E1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A7574">
              <w:t>0.062</w:t>
            </w:r>
          </w:p>
        </w:tc>
      </w:tr>
      <w:tr w:rsidR="00111799" w:rsidRPr="00327713" w14:paraId="11EF35F1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073BF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 admissio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56DA2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[ref]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BB472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65606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F1181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[ref]</w:t>
            </w:r>
          </w:p>
        </w:tc>
      </w:tr>
      <w:tr w:rsidR="00111799" w:rsidRPr="00327713" w14:paraId="2A5EEEFB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51B3F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Low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mmobility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rde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2F84E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A7574">
              <w:t>0.02</w:t>
            </w:r>
            <w: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CBFEC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A7574">
              <w:t>0.0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B96AE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A7574">
              <w:t>0.04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051CD" w14:textId="77777777" w:rsidR="00111799" w:rsidRPr="00327713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7574">
              <w:t>0.043</w:t>
            </w:r>
          </w:p>
        </w:tc>
      </w:tr>
      <w:tr w:rsidR="00111799" w:rsidRPr="00327713" w14:paraId="136F5564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02CDEE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High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mmobility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rden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A2E685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A7574">
              <w:t>0.064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726BF6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A7574">
              <w:t>0.03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A48891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A7574">
              <w:t>0.093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81877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1799" w:rsidRPr="00327713" w14:paraId="6EE925CF" w14:textId="77777777" w:rsidTr="00411D58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B8DBC" w14:textId="77777777" w:rsidR="00111799" w:rsidRPr="00701809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B4907">
              <w:rPr>
                <w:rFonts w:ascii="Arial" w:hAnsi="Arial" w:cs="Arial"/>
                <w:sz w:val="20"/>
                <w:szCs w:val="20"/>
              </w:rPr>
              <w:t xml:space="preserve">Immobility Burden Levels – only the </w:t>
            </w:r>
            <w:proofErr w:type="spellStart"/>
            <w:r w:rsidRPr="00CB4907">
              <w:rPr>
                <w:rFonts w:ascii="Arial" w:hAnsi="Arial" w:cs="Arial"/>
                <w:sz w:val="20"/>
                <w:szCs w:val="20"/>
              </w:rPr>
              <w:t>frist</w:t>
            </w:r>
            <w:proofErr w:type="spellEnd"/>
            <w:r w:rsidRPr="00CB4907">
              <w:rPr>
                <w:rFonts w:ascii="Arial" w:hAnsi="Arial" w:cs="Arial"/>
                <w:sz w:val="20"/>
                <w:szCs w:val="20"/>
              </w:rPr>
              <w:t xml:space="preserve"> 7 days of hospitalisation included</w:t>
            </w:r>
            <w:r>
              <w:rPr>
                <w:rFonts w:ascii="Arial" w:hAnsi="Arial" w:cs="Arial"/>
                <w:sz w:val="20"/>
                <w:szCs w:val="20"/>
              </w:rPr>
              <w:t xml:space="preserve"> in analysis</w:t>
            </w:r>
          </w:p>
        </w:tc>
      </w:tr>
    </w:tbl>
    <w:p w14:paraId="015C5F1A" w14:textId="77777777" w:rsidR="00111799" w:rsidRPr="00A3192D" w:rsidRDefault="00111799" w:rsidP="00111799">
      <w:pPr>
        <w:rPr>
          <w:rFonts w:ascii="Arial" w:hAnsi="Arial" w:cs="Arial"/>
        </w:rPr>
      </w:pPr>
    </w:p>
    <w:p w14:paraId="4FB9274F" w14:textId="77777777" w:rsidR="00111799" w:rsidRDefault="00111799" w:rsidP="00111799"/>
    <w:p w14:paraId="0D25EAC1" w14:textId="77777777" w:rsidR="00111799" w:rsidRDefault="00111799" w:rsidP="00111799"/>
    <w:tbl>
      <w:tblPr>
        <w:tblW w:w="5000" w:type="pct"/>
        <w:tblLook w:val="04A0" w:firstRow="1" w:lastRow="0" w:firstColumn="1" w:lastColumn="0" w:noHBand="0" w:noVBand="1"/>
      </w:tblPr>
      <w:tblGrid>
        <w:gridCol w:w="4010"/>
        <w:gridCol w:w="1137"/>
        <w:gridCol w:w="1417"/>
        <w:gridCol w:w="1045"/>
        <w:gridCol w:w="1417"/>
      </w:tblGrid>
      <w:tr w:rsidR="00111799" w:rsidRPr="00327713" w14:paraId="7B176D8C" w14:textId="77777777" w:rsidTr="00411D58">
        <w:trPr>
          <w:trHeight w:val="320"/>
        </w:trPr>
        <w:tc>
          <w:tcPr>
            <w:tcW w:w="2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BA005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26923F" w14:textId="77777777" w:rsidR="00111799" w:rsidRPr="0059642E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642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136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C537BC" w14:textId="77777777" w:rsidR="00111799" w:rsidRPr="0059642E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642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F7DE48" w14:textId="77777777" w:rsidR="00111799" w:rsidRPr="0059642E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642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</w:tr>
      <w:tr w:rsidR="00111799" w:rsidRPr="00327713" w14:paraId="0F807422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D27FFB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aseline Frailty Index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2849E38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91226">
              <w:t>0.07</w:t>
            </w:r>
            <w:r>
              <w:t>2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4B6A29B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91226">
              <w:t>0.067</w:t>
            </w:r>
          </w:p>
        </w:tc>
        <w:tc>
          <w:tcPr>
            <w:tcW w:w="57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D891377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91226">
              <w:t>0.077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BC7926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1799" w:rsidRPr="00327713" w14:paraId="1F154E91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40136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ge (per year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F4BB0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91226">
              <w:t>0.00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754F6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91226">
              <w:t>0.0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339C9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91226">
              <w:t>0.00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C9462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1799" w:rsidRPr="00327713" w14:paraId="01BFAAAD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3D7C9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ex (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women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f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men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9FBF4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91226">
              <w:t>-0.00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3B9D9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91226">
              <w:t>-0.01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D9D7C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91226">
              <w:t>0.00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F8E37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A7574">
              <w:t>0.0</w:t>
            </w:r>
            <w:r>
              <w:t>7</w:t>
            </w:r>
          </w:p>
        </w:tc>
      </w:tr>
      <w:tr w:rsidR="00111799" w:rsidRPr="00327713" w14:paraId="6C42B367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36865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mmobility Burde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8B159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91226">
              <w:t>0.00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89F31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91226">
              <w:t>0.00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FD804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91226">
              <w:t>0.01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EFAA8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1799" w:rsidRPr="00327713" w14:paraId="7847A5C7" w14:textId="77777777" w:rsidTr="00411D58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97558" w14:textId="77777777" w:rsidR="00111799" w:rsidRPr="00701809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B4907">
              <w:rPr>
                <w:rFonts w:ascii="Arial" w:hAnsi="Arial" w:cs="Arial"/>
                <w:sz w:val="20"/>
                <w:szCs w:val="20"/>
              </w:rPr>
              <w:t xml:space="preserve">Immobility Burden </w:t>
            </w:r>
            <w:r>
              <w:rPr>
                <w:rFonts w:ascii="Arial" w:hAnsi="Arial" w:cs="Arial"/>
                <w:sz w:val="20"/>
                <w:szCs w:val="20"/>
              </w:rPr>
              <w:t xml:space="preserve">as a continuous variable </w:t>
            </w:r>
          </w:p>
        </w:tc>
      </w:tr>
    </w:tbl>
    <w:p w14:paraId="6FAFCA50" w14:textId="77777777" w:rsidR="00111799" w:rsidRDefault="00111799" w:rsidP="00111799"/>
    <w:p w14:paraId="45F14531" w14:textId="77777777" w:rsidR="00111799" w:rsidRDefault="00111799" w:rsidP="00111799"/>
    <w:p w14:paraId="53F83274" w14:textId="77777777" w:rsidR="00111799" w:rsidRDefault="00111799" w:rsidP="00111799"/>
    <w:tbl>
      <w:tblPr>
        <w:tblW w:w="5000" w:type="pct"/>
        <w:tblLook w:val="04A0" w:firstRow="1" w:lastRow="0" w:firstColumn="1" w:lastColumn="0" w:noHBand="0" w:noVBand="1"/>
      </w:tblPr>
      <w:tblGrid>
        <w:gridCol w:w="4010"/>
        <w:gridCol w:w="1137"/>
        <w:gridCol w:w="1417"/>
        <w:gridCol w:w="1045"/>
        <w:gridCol w:w="1417"/>
      </w:tblGrid>
      <w:tr w:rsidR="00111799" w:rsidRPr="00327713" w14:paraId="329AECCE" w14:textId="77777777" w:rsidTr="00411D58">
        <w:trPr>
          <w:trHeight w:val="320"/>
        </w:trPr>
        <w:tc>
          <w:tcPr>
            <w:tcW w:w="2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47B2E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E69B41" w14:textId="77777777" w:rsidR="00111799" w:rsidRPr="0059642E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642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136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DEFD15" w14:textId="77777777" w:rsidR="00111799" w:rsidRPr="0059642E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642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9FDAD4" w14:textId="77777777" w:rsidR="00111799" w:rsidRPr="0059642E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642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</w:tr>
      <w:tr w:rsidR="00111799" w:rsidRPr="00327713" w14:paraId="4844B777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7B62FD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aseline Frailty Index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491810B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C465E">
              <w:t>0.072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D1043A8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C465E">
              <w:t>0.067</w:t>
            </w:r>
          </w:p>
        </w:tc>
        <w:tc>
          <w:tcPr>
            <w:tcW w:w="57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4007ADD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C465E">
              <w:t>0.077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7673C9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1799" w:rsidRPr="00327713" w14:paraId="3AA75361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F3B15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ge (per year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A48DC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C465E">
              <w:t>0.00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9C42F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C465E">
              <w:t>0.0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83BFA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C465E">
              <w:t>0.00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1DE3B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1799" w:rsidRPr="00327713" w14:paraId="7C3A660C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670D4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ex (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women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f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men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33E86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C465E">
              <w:t>-0.00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2556C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C465E">
              <w:t>-0.01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3F9A9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C465E">
              <w:t>0.00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D91AC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A7574">
              <w:t>0.0</w:t>
            </w:r>
            <w:r>
              <w:t>7</w:t>
            </w:r>
          </w:p>
        </w:tc>
      </w:tr>
      <w:tr w:rsidR="00111799" w:rsidRPr="00327713" w14:paraId="743DD298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9D038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dmissio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5E9E8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C465E">
              <w:t>0.03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B42E6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C465E">
              <w:t>0.01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22E53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C465E">
              <w:t>0.05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7E58B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1799" w:rsidRPr="00327713" w14:paraId="5CB313FC" w14:textId="77777777" w:rsidTr="00411D58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50DE7" w14:textId="77777777" w:rsidR="00111799" w:rsidRPr="00701809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mission – any admission</w:t>
            </w:r>
          </w:p>
        </w:tc>
      </w:tr>
    </w:tbl>
    <w:p w14:paraId="5D1285CF" w14:textId="77777777" w:rsidR="00111799" w:rsidRDefault="00111799" w:rsidP="00111799"/>
    <w:p w14:paraId="2AA4502F" w14:textId="77777777" w:rsidR="00111799" w:rsidRDefault="00111799" w:rsidP="00111799"/>
    <w:p w14:paraId="7CA4E9D2" w14:textId="77777777" w:rsidR="00111799" w:rsidRDefault="00111799" w:rsidP="00111799"/>
    <w:tbl>
      <w:tblPr>
        <w:tblW w:w="5000" w:type="pct"/>
        <w:tblLook w:val="04A0" w:firstRow="1" w:lastRow="0" w:firstColumn="1" w:lastColumn="0" w:noHBand="0" w:noVBand="1"/>
      </w:tblPr>
      <w:tblGrid>
        <w:gridCol w:w="4010"/>
        <w:gridCol w:w="1137"/>
        <w:gridCol w:w="1417"/>
        <w:gridCol w:w="1045"/>
        <w:gridCol w:w="1417"/>
      </w:tblGrid>
      <w:tr w:rsidR="00111799" w:rsidRPr="00327713" w14:paraId="72747BE3" w14:textId="77777777" w:rsidTr="00411D58">
        <w:trPr>
          <w:trHeight w:val="320"/>
        </w:trPr>
        <w:tc>
          <w:tcPr>
            <w:tcW w:w="2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B19D2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0A62F0" w14:textId="77777777" w:rsidR="00111799" w:rsidRPr="0059642E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642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136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8235E8" w14:textId="77777777" w:rsidR="00111799" w:rsidRPr="0059642E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642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5AB8E8" w14:textId="77777777" w:rsidR="00111799" w:rsidRPr="0059642E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642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</w:tr>
      <w:tr w:rsidR="00111799" w:rsidRPr="00327713" w14:paraId="1A71B4BE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C1AAF9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aseline Frailty Index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5C907DF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37AF4">
              <w:t>0.07</w:t>
            </w:r>
            <w:r>
              <w:t>2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C3FC1C3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37AF4">
              <w:t>0.067</w:t>
            </w:r>
          </w:p>
        </w:tc>
        <w:tc>
          <w:tcPr>
            <w:tcW w:w="57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4F9482F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37AF4">
              <w:t>0.077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52ED98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1799" w:rsidRPr="00327713" w14:paraId="232418BF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F8C4E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ge (per year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6576B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37AF4">
              <w:t>0.00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4577F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37AF4">
              <w:t>0.0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D82BF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37AF4">
              <w:t>0.00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DAA8A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1799" w:rsidRPr="00327713" w14:paraId="10946C29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61C19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ex (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women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f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men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0B436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37AF4">
              <w:t>-0.0</w:t>
            </w:r>
            <w:r>
              <w:t>1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E6040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37AF4">
              <w:t>-0.01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F288D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37AF4">
              <w:t>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396FE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37AF4">
              <w:t>0.053</w:t>
            </w:r>
          </w:p>
        </w:tc>
      </w:tr>
      <w:tr w:rsidR="00111799" w:rsidRPr="00327713" w14:paraId="64E9FF11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62B3A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 admissio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50ABD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[ref]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9D71D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E6774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3809E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[ref]</w:t>
            </w:r>
          </w:p>
        </w:tc>
      </w:tr>
      <w:tr w:rsidR="00111799" w:rsidRPr="00327713" w14:paraId="11B0E643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B2EED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Low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mmobility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rde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42EAF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37AF4">
              <w:t>0.00</w:t>
            </w:r>
            <w:r>
              <w:t>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FE1B1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37AF4">
              <w:t>-0.01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20F5B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37AF4">
              <w:t>0.03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3D78C" w14:textId="77777777" w:rsidR="00111799" w:rsidRPr="00327713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7AF4">
              <w:t>0.58</w:t>
            </w:r>
          </w:p>
        </w:tc>
      </w:tr>
      <w:tr w:rsidR="00111799" w:rsidRPr="00327713" w14:paraId="40A44D44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7E47FE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High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mmobility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rden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9CC931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37AF4">
              <w:t>0.057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DF488C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37AF4">
              <w:t>0.026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EF0458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37AF4">
              <w:t>0.089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866381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1799" w:rsidRPr="00327713" w14:paraId="3F199895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34F7C6" w14:textId="77777777" w:rsidR="00111799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EWS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127178" w14:textId="77777777" w:rsidR="00111799" w:rsidRPr="000A7574" w:rsidRDefault="00111799" w:rsidP="00411D58">
            <w:pPr>
              <w:pStyle w:val="NoSpacing"/>
              <w:jc w:val="center"/>
            </w:pPr>
            <w:r w:rsidRPr="00D37AF4">
              <w:t>0.011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980341" w14:textId="77777777" w:rsidR="00111799" w:rsidRPr="000A7574" w:rsidRDefault="00111799" w:rsidP="00411D58">
            <w:pPr>
              <w:pStyle w:val="NoSpacing"/>
              <w:jc w:val="center"/>
            </w:pPr>
            <w:r w:rsidRPr="00D37AF4">
              <w:t>-0.00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C1955B" w14:textId="77777777" w:rsidR="00111799" w:rsidRPr="000A7574" w:rsidRDefault="00111799" w:rsidP="00411D58">
            <w:pPr>
              <w:pStyle w:val="NoSpacing"/>
              <w:jc w:val="center"/>
            </w:pPr>
            <w:r w:rsidRPr="00D37AF4">
              <w:t>0.026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8B7523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D37AF4">
              <w:t>0.13</w:t>
            </w:r>
          </w:p>
        </w:tc>
      </w:tr>
      <w:tr w:rsidR="00111799" w:rsidRPr="00327713" w14:paraId="04AA92CB" w14:textId="77777777" w:rsidTr="00411D58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FF4FF0" w14:textId="77777777" w:rsidR="00111799" w:rsidRPr="00701809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S – National Early Warning Score mean</w:t>
            </w:r>
          </w:p>
        </w:tc>
      </w:tr>
    </w:tbl>
    <w:p w14:paraId="1ECE18BD" w14:textId="77777777" w:rsidR="00111799" w:rsidRDefault="00111799" w:rsidP="00111799"/>
    <w:p w14:paraId="6397DDD4" w14:textId="77777777" w:rsidR="00111799" w:rsidRDefault="00111799" w:rsidP="00111799"/>
    <w:p w14:paraId="5425FFAE" w14:textId="77777777" w:rsidR="00111799" w:rsidRDefault="00111799" w:rsidP="00111799"/>
    <w:tbl>
      <w:tblPr>
        <w:tblW w:w="5000" w:type="pct"/>
        <w:tblLook w:val="04A0" w:firstRow="1" w:lastRow="0" w:firstColumn="1" w:lastColumn="0" w:noHBand="0" w:noVBand="1"/>
      </w:tblPr>
      <w:tblGrid>
        <w:gridCol w:w="4010"/>
        <w:gridCol w:w="1137"/>
        <w:gridCol w:w="1417"/>
        <w:gridCol w:w="1045"/>
        <w:gridCol w:w="1417"/>
      </w:tblGrid>
      <w:tr w:rsidR="00111799" w:rsidRPr="00327713" w14:paraId="3B998B00" w14:textId="77777777" w:rsidTr="00411D58">
        <w:trPr>
          <w:trHeight w:val="320"/>
        </w:trPr>
        <w:tc>
          <w:tcPr>
            <w:tcW w:w="2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EA51B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A0D00E" w14:textId="77777777" w:rsidR="00111799" w:rsidRPr="0059642E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642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136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5A7B5C" w14:textId="77777777" w:rsidR="00111799" w:rsidRPr="0059642E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642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3B3CD5" w14:textId="77777777" w:rsidR="00111799" w:rsidRPr="0059642E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9642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</w:tr>
      <w:tr w:rsidR="00111799" w:rsidRPr="00327713" w14:paraId="6E2D69F8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764DC1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aseline Frailty Index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19194EB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47064">
              <w:t>0.07</w:t>
            </w:r>
            <w:r>
              <w:t>1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90AD0DD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47064">
              <w:t>0.066</w:t>
            </w:r>
          </w:p>
        </w:tc>
        <w:tc>
          <w:tcPr>
            <w:tcW w:w="57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EFB91CA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47064">
              <w:t>0.076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14D49D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1799" w:rsidRPr="00327713" w14:paraId="775F7B3B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72E40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ge (per year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64177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47064">
              <w:t>0.00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A4180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47064">
              <w:t>0.0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FD273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47064">
              <w:t>0.00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93E7F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1799" w:rsidRPr="00327713" w14:paraId="053A2260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78943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ex (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women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f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men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98883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47064">
              <w:t>-0.00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6D3C5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47064">
              <w:t>-0.01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6FFA9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47064">
              <w:t>0.00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AE118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47064">
              <w:t>0.073</w:t>
            </w:r>
          </w:p>
        </w:tc>
      </w:tr>
      <w:tr w:rsidR="00111799" w:rsidRPr="00327713" w14:paraId="002CC208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56962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 admissio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8AA65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[ref]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DBDB6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39A80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B00DC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[ref]</w:t>
            </w:r>
          </w:p>
        </w:tc>
      </w:tr>
      <w:tr w:rsidR="00111799" w:rsidRPr="00327713" w14:paraId="7B277AC8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C52AB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Low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mmobility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rde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C58F0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47064">
              <w:t>0.01</w:t>
            </w:r>
            <w:r>
              <w:t>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CF037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47064">
              <w:t>-0.0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83F94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47064">
              <w:t>0.03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BE330" w14:textId="77777777" w:rsidR="00111799" w:rsidRPr="00327713" w:rsidRDefault="00111799" w:rsidP="00411D58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7064">
              <w:t>0.084</w:t>
            </w:r>
          </w:p>
        </w:tc>
      </w:tr>
      <w:tr w:rsidR="00111799" w:rsidRPr="00327713" w14:paraId="0892107A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9E3C66" w14:textId="77777777" w:rsidR="00111799" w:rsidRPr="00327713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High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mmobility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</w:t>
            </w: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rden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7FE4B4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47064">
              <w:t>0.069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75AA75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47064">
              <w:t>0.041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18EE8B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47064">
              <w:t>0.097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84327F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2771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1799" w:rsidRPr="00327713" w14:paraId="75933CCB" w14:textId="77777777" w:rsidTr="00411D58">
        <w:trPr>
          <w:trHeight w:val="320"/>
        </w:trPr>
        <w:tc>
          <w:tcPr>
            <w:tcW w:w="2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EBFBB" w14:textId="77777777" w:rsidR="00111799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MDD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5E579B" w14:textId="77777777" w:rsidR="00111799" w:rsidRPr="000A7574" w:rsidRDefault="00111799" w:rsidP="00411D58">
            <w:pPr>
              <w:pStyle w:val="NoSpacing"/>
              <w:jc w:val="center"/>
            </w:pPr>
            <w:r w:rsidRPr="00347064">
              <w:t>0.00</w:t>
            </w:r>
            <w:r>
              <w:t>3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5393A5" w14:textId="77777777" w:rsidR="00111799" w:rsidRPr="000A7574" w:rsidRDefault="00111799" w:rsidP="00411D58">
            <w:pPr>
              <w:pStyle w:val="NoSpacing"/>
              <w:jc w:val="center"/>
            </w:pPr>
            <w:r w:rsidRPr="00347064">
              <w:t>-0.00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5425F0" w14:textId="77777777" w:rsidR="00111799" w:rsidRPr="000A7574" w:rsidRDefault="00111799" w:rsidP="00411D58">
            <w:pPr>
              <w:pStyle w:val="NoSpacing"/>
              <w:jc w:val="center"/>
            </w:pPr>
            <w:r w:rsidRPr="00347064">
              <w:t>0.006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4051EA" w14:textId="77777777" w:rsidR="00111799" w:rsidRPr="00327713" w:rsidRDefault="00111799" w:rsidP="00411D58">
            <w:pPr>
              <w:pStyle w:val="NoSpacing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47064">
              <w:t>0.128</w:t>
            </w:r>
          </w:p>
        </w:tc>
      </w:tr>
      <w:tr w:rsidR="00111799" w:rsidRPr="00327713" w14:paraId="34FB68CD" w14:textId="77777777" w:rsidTr="00411D58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04031" w14:textId="77777777" w:rsidR="00111799" w:rsidRPr="00701809" w:rsidRDefault="00111799" w:rsidP="00411D58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IMDD – Index of Multiple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eprevation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Quintiles</w:t>
            </w:r>
          </w:p>
        </w:tc>
      </w:tr>
    </w:tbl>
    <w:p w14:paraId="1FB767E6" w14:textId="77777777" w:rsidR="005E56B7" w:rsidRDefault="005E56B7"/>
    <w:sectPr w:rsidR="005E56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799"/>
    <w:rsid w:val="000149B3"/>
    <w:rsid w:val="00020033"/>
    <w:rsid w:val="00111799"/>
    <w:rsid w:val="001605A6"/>
    <w:rsid w:val="003D1B9C"/>
    <w:rsid w:val="0053498C"/>
    <w:rsid w:val="005B5975"/>
    <w:rsid w:val="005E56B7"/>
    <w:rsid w:val="00604105"/>
    <w:rsid w:val="00721126"/>
    <w:rsid w:val="007211FD"/>
    <w:rsid w:val="007657F5"/>
    <w:rsid w:val="007C4F48"/>
    <w:rsid w:val="00821E22"/>
    <w:rsid w:val="008B245E"/>
    <w:rsid w:val="00B9525A"/>
    <w:rsid w:val="00BB3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8B7C3"/>
  <w15:chartTrackingRefBased/>
  <w15:docId w15:val="{114BF7A7-68CD-43C2-894E-40377282C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799"/>
    <w:pPr>
      <w:spacing w:after="0" w:line="240" w:lineRule="auto"/>
    </w:pPr>
    <w:rPr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17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17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79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79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79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79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79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79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79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7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17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7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7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7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7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7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7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7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17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17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79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17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179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17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1799"/>
    <w:pPr>
      <w:spacing w:after="160" w:line="278" w:lineRule="auto"/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17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7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7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179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111799"/>
    <w:pPr>
      <w:spacing w:after="0" w:line="240" w:lineRule="auto"/>
    </w:pPr>
    <w:rPr>
      <w:kern w:val="0"/>
      <w:lang w:val="en-CA"/>
      <w14:ligatures w14:val="none"/>
    </w:rPr>
  </w:style>
  <w:style w:type="table" w:styleId="TableGrid">
    <w:name w:val="Table Grid"/>
    <w:basedOn w:val="TableNormal"/>
    <w:uiPriority w:val="59"/>
    <w:rsid w:val="00111799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87</Words>
  <Characters>3347</Characters>
  <Application>Microsoft Office Word</Application>
  <DocSecurity>0</DocSecurity>
  <Lines>27</Lines>
  <Paragraphs>7</Paragraphs>
  <ScaleCrop>false</ScaleCrop>
  <Company/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2 (Integra)</dc:creator>
  <cp:keywords/>
  <dc:description/>
  <cp:lastModifiedBy>Wiley2 (Integra)</cp:lastModifiedBy>
  <cp:revision>1</cp:revision>
  <dcterms:created xsi:type="dcterms:W3CDTF">2025-08-23T04:35:00Z</dcterms:created>
  <dcterms:modified xsi:type="dcterms:W3CDTF">2025-08-23T04:37:00Z</dcterms:modified>
</cp:coreProperties>
</file>